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EE096" w14:textId="52D54C0C" w:rsidR="00AA3F9D" w:rsidRPr="00605AA8" w:rsidRDefault="00605AA8" w:rsidP="00605AA8">
      <w:pPr>
        <w:jc w:val="center"/>
        <w:rPr>
          <w:rFonts w:ascii="Times New Roman" w:hAnsi="Times New Roman" w:cs="Times New Roman"/>
        </w:rPr>
      </w:pPr>
      <w:r w:rsidRPr="00605AA8">
        <w:rPr>
          <w:rFonts w:ascii="Times New Roman" w:hAnsi="Times New Roman" w:cs="Times New Roman"/>
        </w:rPr>
        <w:t>Supplementary materials</w:t>
      </w:r>
    </w:p>
    <w:p w14:paraId="3D7C26E5" w14:textId="3568DA2D" w:rsidR="00605AA8" w:rsidRDefault="00605AA8">
      <w:pPr>
        <w:rPr>
          <w:rFonts w:ascii="Times New Roman" w:eastAsia="仿宋" w:hAnsi="Times New Roman" w:cs="Times New Roman"/>
          <w:color w:val="000000" w:themeColor="text1"/>
          <w:shd w:val="clear" w:color="auto" w:fill="FFFFFF"/>
        </w:rPr>
      </w:pPr>
      <w:r w:rsidRPr="00605AA8">
        <w:rPr>
          <w:rFonts w:ascii="Times New Roman" w:hAnsi="Times New Roman" w:cs="Times New Roman"/>
        </w:rPr>
        <w:t>Table S1. Ba</w:t>
      </w:r>
      <w:r w:rsidRPr="00605AA8">
        <w:rPr>
          <w:rFonts w:ascii="Times New Roman" w:eastAsia="仿宋" w:hAnsi="Times New Roman" w:cs="Times New Roman"/>
          <w:color w:val="000000" w:themeColor="text1"/>
          <w:shd w:val="clear" w:color="auto" w:fill="FFFFFF"/>
        </w:rPr>
        <w:t xml:space="preserve">sic characteristics of the </w:t>
      </w:r>
      <w:r>
        <w:rPr>
          <w:rFonts w:ascii="Times New Roman" w:eastAsia="仿宋" w:hAnsi="Times New Roman" w:cs="Times New Roman" w:hint="eastAsia"/>
          <w:color w:val="000000" w:themeColor="text1"/>
          <w:shd w:val="clear" w:color="auto" w:fill="FFFFFF"/>
        </w:rPr>
        <w:t xml:space="preserve">PFH </w:t>
      </w:r>
      <w:r w:rsidRPr="00605AA8">
        <w:rPr>
          <w:rFonts w:ascii="Times New Roman" w:eastAsia="仿宋" w:hAnsi="Times New Roman" w:cs="Times New Roman"/>
          <w:color w:val="000000" w:themeColor="text1"/>
          <w:shd w:val="clear" w:color="auto" w:fill="FFFFFF"/>
        </w:rPr>
        <w:t>patients</w:t>
      </w:r>
      <w:r>
        <w:rPr>
          <w:rFonts w:ascii="Times New Roman" w:eastAsia="仿宋" w:hAnsi="Times New Roman" w:cs="Times New Roman" w:hint="eastAsia"/>
          <w:color w:val="000000" w:themeColor="text1"/>
          <w:shd w:val="clear" w:color="auto" w:fill="FFFFFF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13"/>
        <w:gridCol w:w="864"/>
        <w:gridCol w:w="1209"/>
        <w:gridCol w:w="1418"/>
        <w:gridCol w:w="1842"/>
      </w:tblGrid>
      <w:tr w:rsidR="00605AA8" w14:paraId="1123D94D" w14:textId="77777777" w:rsidTr="00605AA8">
        <w:tc>
          <w:tcPr>
            <w:tcW w:w="913" w:type="dxa"/>
          </w:tcPr>
          <w:p w14:paraId="20A0A93A" w14:textId="7AB87402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Patients</w:t>
            </w:r>
          </w:p>
        </w:tc>
        <w:tc>
          <w:tcPr>
            <w:tcW w:w="850" w:type="dxa"/>
          </w:tcPr>
          <w:p w14:paraId="4E88C739" w14:textId="2E1C557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209" w:type="dxa"/>
          </w:tcPr>
          <w:p w14:paraId="704FB58A" w14:textId="190428CD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e (year)</w:t>
            </w:r>
          </w:p>
        </w:tc>
        <w:tc>
          <w:tcPr>
            <w:tcW w:w="1418" w:type="dxa"/>
          </w:tcPr>
          <w:p w14:paraId="3CF45530" w14:textId="0ABDA20C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eight (cm)</w:t>
            </w:r>
          </w:p>
        </w:tc>
        <w:tc>
          <w:tcPr>
            <w:tcW w:w="1842" w:type="dxa"/>
          </w:tcPr>
          <w:p w14:paraId="0474D534" w14:textId="7D0C97A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Body mass index</w:t>
            </w:r>
          </w:p>
        </w:tc>
      </w:tr>
      <w:tr w:rsidR="00605AA8" w14:paraId="64C83DD5" w14:textId="77777777" w:rsidTr="00605AA8">
        <w:tc>
          <w:tcPr>
            <w:tcW w:w="913" w:type="dxa"/>
          </w:tcPr>
          <w:p w14:paraId="5DFC215B" w14:textId="7BB0389F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850" w:type="dxa"/>
          </w:tcPr>
          <w:p w14:paraId="2C988357" w14:textId="500417B2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71F36DEE" w14:textId="2E06F004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418" w:type="dxa"/>
          </w:tcPr>
          <w:p w14:paraId="22CD2EAF" w14:textId="1937167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1842" w:type="dxa"/>
          </w:tcPr>
          <w:p w14:paraId="3484C6B8" w14:textId="63FE859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1</w:t>
            </w:r>
          </w:p>
        </w:tc>
      </w:tr>
      <w:tr w:rsidR="00605AA8" w14:paraId="64862425" w14:textId="77777777" w:rsidTr="00605AA8">
        <w:tc>
          <w:tcPr>
            <w:tcW w:w="913" w:type="dxa"/>
          </w:tcPr>
          <w:p w14:paraId="43C817DF" w14:textId="3345C5B5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</w:tcPr>
          <w:p w14:paraId="6E488F5D" w14:textId="4BAE784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70B0DC51" w14:textId="3BE0FD45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418" w:type="dxa"/>
          </w:tcPr>
          <w:p w14:paraId="4C01013E" w14:textId="68D0A1C4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6</w:t>
            </w:r>
          </w:p>
        </w:tc>
        <w:tc>
          <w:tcPr>
            <w:tcW w:w="1842" w:type="dxa"/>
          </w:tcPr>
          <w:p w14:paraId="5D997E10" w14:textId="7A5D18CD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2</w:t>
            </w:r>
          </w:p>
        </w:tc>
      </w:tr>
      <w:tr w:rsidR="00605AA8" w14:paraId="16B43CB8" w14:textId="77777777" w:rsidTr="00605AA8">
        <w:tc>
          <w:tcPr>
            <w:tcW w:w="913" w:type="dxa"/>
          </w:tcPr>
          <w:p w14:paraId="092594B5" w14:textId="22C449D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</w:tcPr>
          <w:p w14:paraId="01C6A180" w14:textId="20074C7F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3C2E5263" w14:textId="44F7ED48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418" w:type="dxa"/>
          </w:tcPr>
          <w:p w14:paraId="581B8438" w14:textId="5EFC63CF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842" w:type="dxa"/>
          </w:tcPr>
          <w:p w14:paraId="32AC4A89" w14:textId="5141D386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9</w:t>
            </w:r>
          </w:p>
        </w:tc>
      </w:tr>
      <w:tr w:rsidR="00605AA8" w14:paraId="2A42D3BC" w14:textId="77777777" w:rsidTr="00605AA8">
        <w:tc>
          <w:tcPr>
            <w:tcW w:w="913" w:type="dxa"/>
          </w:tcPr>
          <w:p w14:paraId="0EF63425" w14:textId="523EF6F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0" w:type="dxa"/>
          </w:tcPr>
          <w:p w14:paraId="163B222C" w14:textId="3BF8286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759AA455" w14:textId="782A597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418" w:type="dxa"/>
          </w:tcPr>
          <w:p w14:paraId="489F537B" w14:textId="232DCE2B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1842" w:type="dxa"/>
          </w:tcPr>
          <w:p w14:paraId="2352603D" w14:textId="27A152A2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6</w:t>
            </w:r>
          </w:p>
        </w:tc>
      </w:tr>
      <w:tr w:rsidR="00605AA8" w14:paraId="1A591D46" w14:textId="77777777" w:rsidTr="00605AA8">
        <w:tc>
          <w:tcPr>
            <w:tcW w:w="913" w:type="dxa"/>
          </w:tcPr>
          <w:p w14:paraId="60C1A963" w14:textId="7BD904AF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0" w:type="dxa"/>
          </w:tcPr>
          <w:p w14:paraId="008C2FDB" w14:textId="02D9FCF4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1D14A5D3" w14:textId="1FCC5C4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18" w:type="dxa"/>
          </w:tcPr>
          <w:p w14:paraId="3C2A4B26" w14:textId="1D9E22A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842" w:type="dxa"/>
          </w:tcPr>
          <w:p w14:paraId="3D91B853" w14:textId="4752F4C8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3</w:t>
            </w:r>
          </w:p>
        </w:tc>
      </w:tr>
      <w:tr w:rsidR="00605AA8" w14:paraId="7472E8C3" w14:textId="77777777" w:rsidTr="00605AA8">
        <w:tc>
          <w:tcPr>
            <w:tcW w:w="913" w:type="dxa"/>
          </w:tcPr>
          <w:p w14:paraId="67C4C717" w14:textId="391C40F0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0316B432" w14:textId="507A3F82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190B98CA" w14:textId="77AAC71D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418" w:type="dxa"/>
          </w:tcPr>
          <w:p w14:paraId="6CF140D1" w14:textId="18A3805E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842" w:type="dxa"/>
          </w:tcPr>
          <w:p w14:paraId="7E50950C" w14:textId="0BC338BC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7</w:t>
            </w:r>
          </w:p>
        </w:tc>
      </w:tr>
      <w:tr w:rsidR="00605AA8" w14:paraId="25049BE7" w14:textId="77777777" w:rsidTr="00605AA8">
        <w:tc>
          <w:tcPr>
            <w:tcW w:w="913" w:type="dxa"/>
          </w:tcPr>
          <w:p w14:paraId="77588755" w14:textId="2DDC241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0" w:type="dxa"/>
          </w:tcPr>
          <w:p w14:paraId="1A4CC9E2" w14:textId="4E7C5C30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0EE99C46" w14:textId="06DD9788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418" w:type="dxa"/>
          </w:tcPr>
          <w:p w14:paraId="331CF39C" w14:textId="0E71DF8A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1842" w:type="dxa"/>
          </w:tcPr>
          <w:p w14:paraId="78BA7AC4" w14:textId="42C8A475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1</w:t>
            </w:r>
          </w:p>
        </w:tc>
      </w:tr>
      <w:tr w:rsidR="00605AA8" w14:paraId="5D8D083B" w14:textId="77777777" w:rsidTr="00605AA8">
        <w:tc>
          <w:tcPr>
            <w:tcW w:w="913" w:type="dxa"/>
          </w:tcPr>
          <w:p w14:paraId="28316F26" w14:textId="516943E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</w:tcPr>
          <w:p w14:paraId="0B81D5E1" w14:textId="563B719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0EF6E0BF" w14:textId="0456C624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418" w:type="dxa"/>
          </w:tcPr>
          <w:p w14:paraId="3018C838" w14:textId="448A305C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8</w:t>
            </w:r>
          </w:p>
        </w:tc>
        <w:tc>
          <w:tcPr>
            <w:tcW w:w="1842" w:type="dxa"/>
          </w:tcPr>
          <w:p w14:paraId="41C5D519" w14:textId="7A4EE20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9</w:t>
            </w:r>
          </w:p>
        </w:tc>
      </w:tr>
      <w:tr w:rsidR="00605AA8" w14:paraId="15BE8DDF" w14:textId="77777777" w:rsidTr="00605AA8">
        <w:tc>
          <w:tcPr>
            <w:tcW w:w="913" w:type="dxa"/>
          </w:tcPr>
          <w:p w14:paraId="0681ABB5" w14:textId="128E1C3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</w:tcPr>
          <w:p w14:paraId="37A5044A" w14:textId="51E1C725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50A253F0" w14:textId="515255BE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418" w:type="dxa"/>
          </w:tcPr>
          <w:p w14:paraId="7E7AFBD8" w14:textId="55D96370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7</w:t>
            </w:r>
          </w:p>
        </w:tc>
        <w:tc>
          <w:tcPr>
            <w:tcW w:w="1842" w:type="dxa"/>
          </w:tcPr>
          <w:p w14:paraId="4F1C8F9E" w14:textId="4B789BE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2</w:t>
            </w:r>
          </w:p>
        </w:tc>
      </w:tr>
      <w:tr w:rsidR="00605AA8" w14:paraId="23AC30AC" w14:textId="77777777" w:rsidTr="00605AA8">
        <w:tc>
          <w:tcPr>
            <w:tcW w:w="913" w:type="dxa"/>
          </w:tcPr>
          <w:p w14:paraId="4A5565F3" w14:textId="70DD1450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50" w:type="dxa"/>
          </w:tcPr>
          <w:p w14:paraId="4934EF1F" w14:textId="61F82015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0EC65BEB" w14:textId="28DF35A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18" w:type="dxa"/>
          </w:tcPr>
          <w:p w14:paraId="6AC1102C" w14:textId="11DC1D99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842" w:type="dxa"/>
          </w:tcPr>
          <w:p w14:paraId="0B9664F8" w14:textId="10DF1A0A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8</w:t>
            </w:r>
          </w:p>
        </w:tc>
      </w:tr>
      <w:tr w:rsidR="00605AA8" w14:paraId="63CB7DA6" w14:textId="77777777" w:rsidTr="00605AA8">
        <w:tc>
          <w:tcPr>
            <w:tcW w:w="913" w:type="dxa"/>
          </w:tcPr>
          <w:p w14:paraId="1FD40144" w14:textId="6C6132F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0" w:type="dxa"/>
          </w:tcPr>
          <w:p w14:paraId="23414BD2" w14:textId="735D561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1B068105" w14:textId="144508F2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418" w:type="dxa"/>
          </w:tcPr>
          <w:p w14:paraId="63906C77" w14:textId="1AB08635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1842" w:type="dxa"/>
          </w:tcPr>
          <w:p w14:paraId="369DEE4B" w14:textId="7ED811EB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.2</w:t>
            </w:r>
          </w:p>
        </w:tc>
      </w:tr>
      <w:tr w:rsidR="00605AA8" w14:paraId="73A0C33A" w14:textId="77777777" w:rsidTr="00605AA8">
        <w:tc>
          <w:tcPr>
            <w:tcW w:w="913" w:type="dxa"/>
          </w:tcPr>
          <w:p w14:paraId="10A0314F" w14:textId="67EC981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0" w:type="dxa"/>
          </w:tcPr>
          <w:p w14:paraId="6C905BAB" w14:textId="2008353C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7919A342" w14:textId="408262C4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418" w:type="dxa"/>
          </w:tcPr>
          <w:p w14:paraId="679909CB" w14:textId="5F020E62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842" w:type="dxa"/>
          </w:tcPr>
          <w:p w14:paraId="7519A375" w14:textId="6180AF75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4</w:t>
            </w:r>
          </w:p>
        </w:tc>
      </w:tr>
      <w:tr w:rsidR="00605AA8" w14:paraId="1ADAC591" w14:textId="77777777" w:rsidTr="00605AA8">
        <w:tc>
          <w:tcPr>
            <w:tcW w:w="913" w:type="dxa"/>
          </w:tcPr>
          <w:p w14:paraId="796E6E7E" w14:textId="7A92FE38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0" w:type="dxa"/>
          </w:tcPr>
          <w:p w14:paraId="1C91E3AB" w14:textId="2C61F3D2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23D7CF65" w14:textId="4A880A1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18" w:type="dxa"/>
          </w:tcPr>
          <w:p w14:paraId="293C18FB" w14:textId="63F89243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1842" w:type="dxa"/>
          </w:tcPr>
          <w:p w14:paraId="01970D02" w14:textId="42201903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3</w:t>
            </w:r>
          </w:p>
        </w:tc>
      </w:tr>
      <w:tr w:rsidR="00605AA8" w14:paraId="35DB12B8" w14:textId="77777777" w:rsidTr="00605AA8">
        <w:tc>
          <w:tcPr>
            <w:tcW w:w="913" w:type="dxa"/>
          </w:tcPr>
          <w:p w14:paraId="55DA1C39" w14:textId="742FAB11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0" w:type="dxa"/>
          </w:tcPr>
          <w:p w14:paraId="2B79A62A" w14:textId="2BAF4BCA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74E8672E" w14:textId="44ECEC2C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418" w:type="dxa"/>
          </w:tcPr>
          <w:p w14:paraId="12CB4C52" w14:textId="3707E33B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842" w:type="dxa"/>
          </w:tcPr>
          <w:p w14:paraId="1C3B9BF7" w14:textId="41AC5467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.9</w:t>
            </w:r>
          </w:p>
        </w:tc>
      </w:tr>
      <w:tr w:rsidR="00605AA8" w14:paraId="119A771C" w14:textId="77777777" w:rsidTr="00605AA8">
        <w:tc>
          <w:tcPr>
            <w:tcW w:w="913" w:type="dxa"/>
          </w:tcPr>
          <w:p w14:paraId="3069FB54" w14:textId="63C2ADC6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0" w:type="dxa"/>
          </w:tcPr>
          <w:p w14:paraId="6CDBA13A" w14:textId="17B55EFB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09" w:type="dxa"/>
          </w:tcPr>
          <w:p w14:paraId="40C5147F" w14:textId="05396308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418" w:type="dxa"/>
          </w:tcPr>
          <w:p w14:paraId="63B031AA" w14:textId="2EA5CBF3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1842" w:type="dxa"/>
          </w:tcPr>
          <w:p w14:paraId="796E2550" w14:textId="1E213A64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6</w:t>
            </w:r>
          </w:p>
        </w:tc>
      </w:tr>
      <w:tr w:rsidR="00605AA8" w14:paraId="5B1A2687" w14:textId="77777777" w:rsidTr="00605AA8">
        <w:tc>
          <w:tcPr>
            <w:tcW w:w="913" w:type="dxa"/>
          </w:tcPr>
          <w:p w14:paraId="5AC9E218" w14:textId="3E9175D9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0" w:type="dxa"/>
          </w:tcPr>
          <w:p w14:paraId="0DF389F0" w14:textId="0D1B5FB9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52FF8026" w14:textId="5554E00E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418" w:type="dxa"/>
          </w:tcPr>
          <w:p w14:paraId="2EE401FB" w14:textId="1CC81B01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1</w:t>
            </w:r>
          </w:p>
        </w:tc>
        <w:tc>
          <w:tcPr>
            <w:tcW w:w="1842" w:type="dxa"/>
          </w:tcPr>
          <w:p w14:paraId="7C2CBB4B" w14:textId="6F90CF59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5.3</w:t>
            </w:r>
          </w:p>
        </w:tc>
      </w:tr>
      <w:tr w:rsidR="00605AA8" w14:paraId="15D68347" w14:textId="77777777" w:rsidTr="00605AA8">
        <w:tc>
          <w:tcPr>
            <w:tcW w:w="913" w:type="dxa"/>
          </w:tcPr>
          <w:p w14:paraId="1544F3AB" w14:textId="6D62D567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0" w:type="dxa"/>
          </w:tcPr>
          <w:p w14:paraId="1144ACCF" w14:textId="4FF32061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12A631D5" w14:textId="7370DE88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418" w:type="dxa"/>
          </w:tcPr>
          <w:p w14:paraId="0CD26770" w14:textId="3D02178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1842" w:type="dxa"/>
          </w:tcPr>
          <w:p w14:paraId="7ED6E9DB" w14:textId="77FA7F31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9.6</w:t>
            </w:r>
          </w:p>
        </w:tc>
      </w:tr>
      <w:tr w:rsidR="00605AA8" w14:paraId="00E7F0E6" w14:textId="77777777" w:rsidTr="00605AA8">
        <w:tc>
          <w:tcPr>
            <w:tcW w:w="913" w:type="dxa"/>
          </w:tcPr>
          <w:p w14:paraId="6176F310" w14:textId="03A1CCE1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0" w:type="dxa"/>
          </w:tcPr>
          <w:p w14:paraId="2B579677" w14:textId="6FEB7939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5A340B0D" w14:textId="009F867E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18" w:type="dxa"/>
          </w:tcPr>
          <w:p w14:paraId="1998D7ED" w14:textId="11755C7C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842" w:type="dxa"/>
          </w:tcPr>
          <w:p w14:paraId="17A06FA6" w14:textId="7F4611CF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.5</w:t>
            </w:r>
          </w:p>
        </w:tc>
      </w:tr>
      <w:tr w:rsidR="00605AA8" w14:paraId="547055A7" w14:textId="77777777" w:rsidTr="00605AA8">
        <w:tc>
          <w:tcPr>
            <w:tcW w:w="913" w:type="dxa"/>
          </w:tcPr>
          <w:p w14:paraId="5D1166DE" w14:textId="713D7BF9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0" w:type="dxa"/>
          </w:tcPr>
          <w:p w14:paraId="7FA43F24" w14:textId="5831BC65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5B175458" w14:textId="652EC527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418" w:type="dxa"/>
          </w:tcPr>
          <w:p w14:paraId="290B8F02" w14:textId="5AFA04E5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5</w:t>
            </w:r>
          </w:p>
        </w:tc>
        <w:tc>
          <w:tcPr>
            <w:tcW w:w="1842" w:type="dxa"/>
          </w:tcPr>
          <w:p w14:paraId="3B7A0DCD" w14:textId="187CD5A4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.4</w:t>
            </w:r>
          </w:p>
        </w:tc>
      </w:tr>
      <w:tr w:rsidR="00605AA8" w14:paraId="65074893" w14:textId="77777777" w:rsidTr="00605AA8">
        <w:tc>
          <w:tcPr>
            <w:tcW w:w="913" w:type="dxa"/>
          </w:tcPr>
          <w:p w14:paraId="7492BBE2" w14:textId="35A1D943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0" w:type="dxa"/>
          </w:tcPr>
          <w:p w14:paraId="3C3ED399" w14:textId="2EB430EE" w:rsidR="00605AA8" w:rsidRDefault="00605AA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09" w:type="dxa"/>
          </w:tcPr>
          <w:p w14:paraId="51487038" w14:textId="2BB98B02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418" w:type="dxa"/>
          </w:tcPr>
          <w:p w14:paraId="6305F3CD" w14:textId="2D4AFD2D" w:rsidR="00605AA8" w:rsidRDefault="00106BB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842" w:type="dxa"/>
          </w:tcPr>
          <w:p w14:paraId="7666E90B" w14:textId="3D7345C6" w:rsidR="00605AA8" w:rsidRDefault="009046B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3</w:t>
            </w:r>
          </w:p>
        </w:tc>
      </w:tr>
    </w:tbl>
    <w:p w14:paraId="58608119" w14:textId="77777777" w:rsidR="00605AA8" w:rsidRPr="00605AA8" w:rsidRDefault="00605AA8">
      <w:pPr>
        <w:rPr>
          <w:rFonts w:ascii="Times New Roman" w:hAnsi="Times New Roman" w:cs="Times New Roman" w:hint="eastAsia"/>
        </w:rPr>
      </w:pPr>
    </w:p>
    <w:sectPr w:rsidR="00605AA8" w:rsidRPr="00605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47A94" w14:textId="77777777" w:rsidR="00B2462E" w:rsidRDefault="00B2462E" w:rsidP="00605AA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D95898" w14:textId="77777777" w:rsidR="00B2462E" w:rsidRDefault="00B2462E" w:rsidP="00605AA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180B7" w14:textId="77777777" w:rsidR="00B2462E" w:rsidRDefault="00B2462E" w:rsidP="00605AA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1505411" w14:textId="77777777" w:rsidR="00B2462E" w:rsidRDefault="00B2462E" w:rsidP="00605AA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01"/>
    <w:rsid w:val="00106BBE"/>
    <w:rsid w:val="001C61E7"/>
    <w:rsid w:val="00605AA8"/>
    <w:rsid w:val="009046BD"/>
    <w:rsid w:val="00AA3F9D"/>
    <w:rsid w:val="00B2462E"/>
    <w:rsid w:val="00B92901"/>
    <w:rsid w:val="00E2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34F3C"/>
  <w15:chartTrackingRefBased/>
  <w15:docId w15:val="{0949F440-0B96-446B-A3CF-9DB024161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29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2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29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29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29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290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290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290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290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29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290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290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290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290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290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290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290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290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29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2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29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290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290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290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290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5AA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5A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5A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5AA8"/>
    <w:rPr>
      <w:sz w:val="18"/>
      <w:szCs w:val="18"/>
    </w:rPr>
  </w:style>
  <w:style w:type="table" w:styleId="af2">
    <w:name w:val="Table Grid"/>
    <w:basedOn w:val="a1"/>
    <w:uiPriority w:val="39"/>
    <w:rsid w:val="00605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497</Characters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3T05:53:00Z</dcterms:created>
  <dcterms:modified xsi:type="dcterms:W3CDTF">2025-07-13T06:04:00Z</dcterms:modified>
</cp:coreProperties>
</file>